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Table 2 Clinical characteristics </w:t>
      </w: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of patients with BC in the Sanchez-Carbayo Bladder dataset</w:t>
      </w:r>
      <w:bookmarkEnd w:id="0"/>
    </w:p>
    <w:tbl>
      <w:tblPr>
        <w:tblStyle w:val="3"/>
        <w:tblW w:w="82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463"/>
        <w:gridCol w:w="1375"/>
        <w:gridCol w:w="1012"/>
        <w:gridCol w:w="23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46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 xml:space="preserve">Total </w:t>
            </w:r>
          </w:p>
        </w:tc>
        <w:tc>
          <w:tcPr>
            <w:tcW w:w="101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236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ac3 expression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ge at diagnos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(y)</w:t>
            </w:r>
          </w:p>
        </w:tc>
        <w:tc>
          <w:tcPr>
            <w:tcW w:w="146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7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~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36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7.2 (4.40-349.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ender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4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0.48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2.10 (5.70-349.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1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9.52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5.80 (4.40-152.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rade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9.05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2.90 (5.30-152.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2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8.10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.80 (4.40-349.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known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85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.6 (20.00-29.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Stage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is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5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90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.70 (5.30-21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.81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1.00 (9.40-120.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.48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7.10 (14.10-99.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9.52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1.90 (4.40-349.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0.48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43.90 (16.20-119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.86</w:t>
            </w:r>
            <w:bookmarkStart w:id="1" w:name="_GoBack"/>
            <w:bookmarkEnd w:id="1"/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.6 (20.00-29.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ositive lymph node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72.38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2.70 (4.40-349.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7.62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3.80 (10.30-156.30)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s: BC, bladder cancer; T, tumor inva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5F3264"/>
    <w:rsid w:val="123608C4"/>
    <w:rsid w:val="177F74E0"/>
    <w:rsid w:val="1BB50C57"/>
    <w:rsid w:val="241377E8"/>
    <w:rsid w:val="258877A7"/>
    <w:rsid w:val="513A5F1D"/>
    <w:rsid w:val="5E5F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2:11:00Z</dcterms:created>
  <dc:creator>Mei Chen</dc:creator>
  <cp:lastModifiedBy>Mei Chen</cp:lastModifiedBy>
  <dcterms:modified xsi:type="dcterms:W3CDTF">2020-11-11T08:3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